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A96" w:rsidRPr="0095218B" w:rsidRDefault="00D66A96" w:rsidP="00D66A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5218B">
        <w:rPr>
          <w:rFonts w:ascii="Times New Roman" w:hAnsi="Times New Roman" w:cs="Times New Roman"/>
          <w:b/>
          <w:sz w:val="24"/>
          <w:szCs w:val="24"/>
        </w:rPr>
        <w:t xml:space="preserve">Rank orders of mammalian pathogenicity-related PB2 mutations of avian influenza </w:t>
      </w:r>
      <w:proofErr w:type="gramStart"/>
      <w:r w:rsidRPr="0095218B">
        <w:rPr>
          <w:rFonts w:ascii="Times New Roman" w:hAnsi="Times New Roman" w:cs="Times New Roman"/>
          <w:b/>
          <w:sz w:val="24"/>
          <w:szCs w:val="24"/>
        </w:rPr>
        <w:t>A viruses</w:t>
      </w:r>
      <w:proofErr w:type="gramEnd"/>
    </w:p>
    <w:p w:rsidR="00D66A96" w:rsidRPr="0095218B" w:rsidRDefault="00D66A96" w:rsidP="00D66A9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t>Chung-Young Lee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218B">
        <w:rPr>
          <w:rFonts w:ascii="Times New Roman" w:hAnsi="Times New Roman" w:cs="Times New Roman"/>
          <w:sz w:val="24"/>
          <w:szCs w:val="24"/>
        </w:rPr>
        <w:t>, Se-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 xml:space="preserve"> An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218B">
        <w:rPr>
          <w:rFonts w:ascii="Times New Roman" w:hAnsi="Times New Roman" w:cs="Times New Roman"/>
          <w:sz w:val="24"/>
          <w:szCs w:val="24"/>
        </w:rPr>
        <w:t>, Jun-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 xml:space="preserve"> Choi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218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Youn-Jeong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 xml:space="preserve"> Lee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218B">
        <w:rPr>
          <w:rFonts w:ascii="Times New Roman" w:hAnsi="Times New Roman" w:cs="Times New Roman"/>
          <w:sz w:val="24"/>
          <w:szCs w:val="24"/>
        </w:rPr>
        <w:t>, Jae-Hong Kim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95218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D66A96" w:rsidRPr="0095218B" w:rsidRDefault="00D66A96" w:rsidP="00D66A9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5218B">
        <w:rPr>
          <w:rFonts w:ascii="Times New Roman" w:hAnsi="Times New Roman" w:cs="Times New Roman"/>
          <w:sz w:val="24"/>
          <w:szCs w:val="24"/>
        </w:rPr>
        <w:t>Hyuk-Joon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 xml:space="preserve"> Kwon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2,3,5</w:t>
      </w:r>
    </w:p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218B">
        <w:rPr>
          <w:rFonts w:ascii="Times New Roman" w:hAnsi="Times New Roman" w:cs="Times New Roman"/>
          <w:sz w:val="24"/>
          <w:szCs w:val="24"/>
        </w:rPr>
        <w:t xml:space="preserve">Laboratory of Avian Diseases, 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218B">
        <w:rPr>
          <w:rFonts w:ascii="Times New Roman" w:hAnsi="Times New Roman" w:cs="Times New Roman"/>
          <w:sz w:val="24"/>
          <w:szCs w:val="24"/>
        </w:rPr>
        <w:t xml:space="preserve">Department of Farm Animal Medicine, </w:t>
      </w: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218B">
        <w:rPr>
          <w:rFonts w:ascii="Times New Roman" w:hAnsi="Times New Roman" w:cs="Times New Roman"/>
          <w:sz w:val="24"/>
          <w:szCs w:val="24"/>
        </w:rPr>
        <w:t>Research Institute for Veterinary Science, College of Veterinary Medicine, Seoul National University, 08826 Seoul, Republic of Korea</w:t>
      </w:r>
    </w:p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218B">
        <w:rPr>
          <w:rFonts w:ascii="Times New Roman" w:hAnsi="Times New Roman" w:cs="Times New Roman"/>
          <w:sz w:val="24"/>
          <w:szCs w:val="24"/>
        </w:rPr>
        <w:t xml:space="preserve">Avian Disease Division, Animal and Plant Quarantine Agency, 177, 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Hyeoksin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 xml:space="preserve"> 8-ro, 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Gyeongsangbuk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>-do, 39660, Republic of Korea</w:t>
      </w:r>
    </w:p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5218B">
        <w:rPr>
          <w:rFonts w:ascii="Times New Roman" w:hAnsi="Times New Roman" w:cs="Times New Roman"/>
          <w:sz w:val="24"/>
          <w:szCs w:val="24"/>
        </w:rPr>
        <w:t xml:space="preserve">Farm Animal Clinical Training and Research Center (FACTRC), GBST, Seoul National University, </w:t>
      </w:r>
      <w:proofErr w:type="spellStart"/>
      <w:r w:rsidRPr="0095218B">
        <w:rPr>
          <w:rFonts w:ascii="Times New Roman" w:hAnsi="Times New Roman" w:cs="Times New Roman"/>
          <w:sz w:val="24"/>
          <w:szCs w:val="24"/>
        </w:rPr>
        <w:t>Kangwon</w:t>
      </w:r>
      <w:proofErr w:type="spellEnd"/>
      <w:r w:rsidRPr="0095218B">
        <w:rPr>
          <w:rFonts w:ascii="Times New Roman" w:hAnsi="Times New Roman" w:cs="Times New Roman"/>
          <w:sz w:val="24"/>
          <w:szCs w:val="24"/>
        </w:rPr>
        <w:t>-do, Republic of Korea</w:t>
      </w:r>
    </w:p>
    <w:p w:rsidR="00F47472" w:rsidRPr="0095218B" w:rsidRDefault="00F47472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/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55609D" wp14:editId="5C68581A">
            <wp:extent cx="3394905" cy="3579063"/>
            <wp:effectExtent l="0" t="0" r="0" b="254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355" cy="358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6B04" w:rsidRPr="0095218B" w:rsidRDefault="00D66A96" w:rsidP="00FB6B04">
      <w:pPr>
        <w:spacing w:line="480" w:lineRule="auto"/>
        <w:rPr>
          <w:rFonts w:ascii="Times New Roman" w:eastAsia="HY동녘M" w:hAnsi="Times New Roman" w:cs="Times New Roman"/>
          <w:b/>
          <w:sz w:val="24"/>
          <w:szCs w:val="24"/>
        </w:rPr>
      </w:pPr>
      <w:r w:rsidRPr="0095218B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="00FB6B04" w:rsidRPr="0095218B">
        <w:rPr>
          <w:rFonts w:ascii="Times New Roman" w:eastAsia="HY동녘M" w:hAnsi="Times New Roman" w:cs="Times New Roman"/>
          <w:b/>
          <w:sz w:val="24"/>
          <w:szCs w:val="24"/>
        </w:rPr>
        <w:t xml:space="preserve">The effect of 591K/R, 627K and 701N combined with MVV mutations on polymerase activity. </w:t>
      </w:r>
      <w:r w:rsidR="00FB6B04" w:rsidRPr="0095218B">
        <w:rPr>
          <w:rFonts w:ascii="Times New Roman" w:eastAsia="HY동녘M" w:hAnsi="Times New Roman" w:cs="Times New Roman"/>
          <w:sz w:val="24"/>
          <w:szCs w:val="24"/>
        </w:rPr>
        <w:t xml:space="preserve">Polymerase activity was measured using mini-genome assays in 293T cells at 37°C. The data were normalized to the polymerase activity of the wild-type 01310 PB2 gene. Statistical significance was calculated using one-way ANOVA (compared to PB2(01310)-MVV, </w:t>
      </w:r>
      <w:r w:rsidR="00FB6B04" w:rsidRPr="0095218B">
        <w:rPr>
          <w:rFonts w:ascii="Times New Roman" w:eastAsia="HY동녘M" w:hAnsi="Times New Roman" w:cs="Times New Roman"/>
          <w:sz w:val="24"/>
          <w:szCs w:val="24"/>
          <w:vertAlign w:val="superscript"/>
        </w:rPr>
        <w:t>**</w:t>
      </w:r>
      <w:r w:rsidR="00FB6B04" w:rsidRPr="0095218B">
        <w:rPr>
          <w:rFonts w:ascii="Times New Roman" w:eastAsia="HY동녘M" w:hAnsi="Times New Roman" w:cs="Times New Roman"/>
          <w:i/>
          <w:sz w:val="24"/>
          <w:szCs w:val="24"/>
        </w:rPr>
        <w:t xml:space="preserve">P </w:t>
      </w:r>
      <w:r w:rsidR="00FB6B04" w:rsidRPr="0095218B">
        <w:rPr>
          <w:rFonts w:ascii="Times New Roman" w:eastAsia="HY동녘M" w:hAnsi="Times New Roman" w:cs="Times New Roman"/>
          <w:sz w:val="24"/>
          <w:szCs w:val="24"/>
        </w:rPr>
        <w:t xml:space="preserve">&lt; 0.01, </w:t>
      </w:r>
      <w:r w:rsidR="00FB6B04" w:rsidRPr="0095218B">
        <w:rPr>
          <w:rFonts w:ascii="Times New Roman" w:eastAsia="HY동녘M" w:hAnsi="Times New Roman" w:cs="Times New Roman"/>
          <w:sz w:val="24"/>
          <w:szCs w:val="24"/>
          <w:vertAlign w:val="superscript"/>
        </w:rPr>
        <w:t>***</w:t>
      </w:r>
      <w:r w:rsidR="00FB6B04" w:rsidRPr="0095218B">
        <w:rPr>
          <w:rFonts w:ascii="Times New Roman" w:eastAsia="HY동녘M" w:hAnsi="Times New Roman" w:cs="Times New Roman"/>
          <w:i/>
          <w:sz w:val="24"/>
          <w:szCs w:val="24"/>
        </w:rPr>
        <w:t xml:space="preserve">P </w:t>
      </w:r>
      <w:r w:rsidR="00FB6B04" w:rsidRPr="0095218B">
        <w:rPr>
          <w:rFonts w:ascii="Times New Roman" w:eastAsia="HY동녘M" w:hAnsi="Times New Roman" w:cs="Times New Roman"/>
          <w:sz w:val="24"/>
          <w:szCs w:val="24"/>
        </w:rPr>
        <w:t>&lt; 0.001).</w:t>
      </w:r>
      <w:r w:rsidR="00FB6B04" w:rsidRPr="0095218B">
        <w:rPr>
          <w:rFonts w:ascii="Times New Roman" w:eastAsia="HY동녘M" w:hAnsi="Times New Roman" w:cs="Times New Roman"/>
          <w:bCs/>
          <w:sz w:val="24"/>
          <w:szCs w:val="24"/>
        </w:rPr>
        <w:t xml:space="preserve"> </w:t>
      </w:r>
      <w:r w:rsidR="00FB6B04" w:rsidRPr="0095218B">
        <w:rPr>
          <w:rFonts w:ascii="Times New Roman" w:eastAsia="HY동녘M" w:hAnsi="Times New Roman" w:cs="Times New Roman"/>
          <w:sz w:val="24"/>
          <w:szCs w:val="24"/>
        </w:rPr>
        <w:t xml:space="preserve">The data are the average of three independent experiments ± </w:t>
      </w:r>
      <w:proofErr w:type="spellStart"/>
      <w:r w:rsidR="00FB6B04" w:rsidRPr="0095218B">
        <w:rPr>
          <w:rFonts w:ascii="Times New Roman" w:eastAsia="HY동녘M" w:hAnsi="Times New Roman" w:cs="Times New Roman"/>
          <w:sz w:val="24"/>
          <w:szCs w:val="24"/>
        </w:rPr>
        <w:t>s.d.</w:t>
      </w:r>
      <w:proofErr w:type="spellEnd"/>
      <w:r w:rsidR="00FB6B04" w:rsidRPr="0095218B">
        <w:rPr>
          <w:rFonts w:ascii="Times New Roman" w:eastAsia="HY동녘M" w:hAnsi="Times New Roman" w:cs="Times New Roman"/>
          <w:sz w:val="24"/>
          <w:szCs w:val="24"/>
        </w:rPr>
        <w:t xml:space="preserve"> </w:t>
      </w:r>
    </w:p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6A96" w:rsidRPr="0095218B" w:rsidRDefault="00D66A96" w:rsidP="00D66A96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br w:type="page"/>
      </w:r>
    </w:p>
    <w:p w:rsidR="00D66A96" w:rsidRPr="0095218B" w:rsidRDefault="00D66A96" w:rsidP="00D66A96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1. Hypothetical mutational steps of MPMs in major genotypes of swine and human PB2 genes.</w:t>
      </w:r>
    </w:p>
    <w:tbl>
      <w:tblPr>
        <w:tblpPr w:leftFromText="142" w:rightFromText="142" w:vertAnchor="text" w:horzAnchor="margin" w:tblpY="59"/>
        <w:tblW w:w="4848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2"/>
        <w:gridCol w:w="774"/>
        <w:gridCol w:w="810"/>
        <w:gridCol w:w="719"/>
        <w:gridCol w:w="739"/>
        <w:gridCol w:w="719"/>
        <w:gridCol w:w="739"/>
        <w:gridCol w:w="739"/>
        <w:gridCol w:w="719"/>
        <w:gridCol w:w="522"/>
      </w:tblGrid>
      <w:tr w:rsidR="0095218B" w:rsidRPr="0095218B" w:rsidTr="00885989">
        <w:trPr>
          <w:trHeight w:val="397"/>
        </w:trPr>
        <w:tc>
          <w:tcPr>
            <w:tcW w:w="1298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ame of genotype</w:t>
            </w:r>
          </w:p>
        </w:tc>
        <w:tc>
          <w:tcPr>
            <w:tcW w:w="3702" w:type="pct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he order of mutation accumulation in the PB2 gene</w:t>
            </w: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4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1-1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1-2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1-3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2-1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2-2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2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5-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5-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SIB-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47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1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26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1-1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1-2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1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2-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2-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2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26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26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9-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26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</w:tr>
      <w:tr w:rsidR="0095218B" w:rsidRPr="0095218B" w:rsidTr="00885989">
        <w:trPr>
          <w:trHeight w:val="397"/>
        </w:trPr>
        <w:tc>
          <w:tcPr>
            <w:tcW w:w="129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bCs/>
                <w:sz w:val="18"/>
                <w:szCs w:val="24"/>
              </w:rPr>
              <w:t>HIB-9-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27K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199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702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9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674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271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88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26R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5218B">
              <w:rPr>
                <w:rFonts w:ascii="Times New Roman" w:hAnsi="Times New Roman" w:cs="Times New Roman"/>
                <w:sz w:val="18"/>
                <w:szCs w:val="24"/>
              </w:rPr>
              <w:t>590S</w:t>
            </w:r>
          </w:p>
        </w:tc>
      </w:tr>
    </w:tbl>
    <w:p w:rsidR="00D66A96" w:rsidRPr="0095218B" w:rsidRDefault="00D66A96" w:rsidP="00D66A96">
      <w:pPr>
        <w:spacing w:after="160" w:line="259" w:lineRule="auto"/>
      </w:pPr>
    </w:p>
    <w:p w:rsidR="00D66A96" w:rsidRPr="0095218B" w:rsidRDefault="00D66A96" w:rsidP="00D66A96">
      <w:pPr>
        <w:spacing w:after="160" w:line="259" w:lineRule="auto"/>
        <w:sectPr w:rsidR="00D66A96" w:rsidRPr="0095218B" w:rsidSect="00D66A96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66A96" w:rsidRPr="0095218B" w:rsidRDefault="00D66A96" w:rsidP="00D66A96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2. Rank orders of effectiveness of mammalian pathogenicity-related PB2 mutations on polymerase activity and replication efficiency in mammalian host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92"/>
        <w:gridCol w:w="992"/>
        <w:gridCol w:w="992"/>
        <w:gridCol w:w="993"/>
        <w:gridCol w:w="993"/>
        <w:gridCol w:w="992"/>
        <w:gridCol w:w="992"/>
      </w:tblGrid>
      <w:tr w:rsidR="0095218B" w:rsidRPr="0095218B" w:rsidTr="00885989">
        <w:tc>
          <w:tcPr>
            <w:tcW w:w="3681" w:type="dxa"/>
            <w:gridSpan w:val="2"/>
            <w:vMerge w:val="restart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9923" w:type="dxa"/>
            <w:gridSpan w:val="10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Rank orders of PB2 mutations</w:t>
            </w:r>
          </w:p>
        </w:tc>
      </w:tr>
      <w:tr w:rsidR="0095218B" w:rsidRPr="0095218B" w:rsidTr="00885989">
        <w:tc>
          <w:tcPr>
            <w:tcW w:w="3681" w:type="dxa"/>
            <w:gridSpan w:val="2"/>
            <w:vMerge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218B" w:rsidRPr="0095218B" w:rsidTr="00885989">
        <w:tc>
          <w:tcPr>
            <w:tcW w:w="3681" w:type="dxa"/>
            <w:gridSpan w:val="2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Polymerase activity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627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158G</w:t>
            </w:r>
          </w:p>
        </w:tc>
        <w:tc>
          <w:tcPr>
            <w:tcW w:w="993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Q591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D253N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D701N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192K</w:t>
            </w:r>
          </w:p>
        </w:tc>
        <w:tc>
          <w:tcPr>
            <w:tcW w:w="993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K526R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A588I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Q591R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 xml:space="preserve">T271A </w:t>
            </w:r>
          </w:p>
        </w:tc>
      </w:tr>
      <w:tr w:rsidR="0095218B" w:rsidRPr="0095218B" w:rsidTr="00885989">
        <w:tc>
          <w:tcPr>
            <w:tcW w:w="2547" w:type="dxa"/>
            <w:vMerge w:val="restart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Replication efficiency</w:t>
            </w:r>
          </w:p>
        </w:tc>
        <w:tc>
          <w:tcPr>
            <w:tcW w:w="1134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MDC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627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Q591K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158G, D701N</w:t>
            </w:r>
          </w:p>
        </w:tc>
        <w:tc>
          <w:tcPr>
            <w:tcW w:w="3970" w:type="dxa"/>
            <w:gridSpan w:val="4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 xml:space="preserve">E192K, K526R, T271A, D253N 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A588I, Q591R</w:t>
            </w:r>
          </w:p>
        </w:tc>
      </w:tr>
      <w:tr w:rsidR="00D66A96" w:rsidRPr="0095218B" w:rsidTr="00885989">
        <w:tc>
          <w:tcPr>
            <w:tcW w:w="2547" w:type="dxa"/>
            <w:vMerge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627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D701N</w:t>
            </w:r>
          </w:p>
        </w:tc>
        <w:tc>
          <w:tcPr>
            <w:tcW w:w="993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Q591K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158G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T271A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E192K</w:t>
            </w:r>
          </w:p>
        </w:tc>
        <w:tc>
          <w:tcPr>
            <w:tcW w:w="993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K526R</w:t>
            </w:r>
          </w:p>
        </w:tc>
        <w:tc>
          <w:tcPr>
            <w:tcW w:w="993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A588I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Q591R</w:t>
            </w:r>
          </w:p>
        </w:tc>
        <w:tc>
          <w:tcPr>
            <w:tcW w:w="992" w:type="dxa"/>
            <w:shd w:val="clear" w:color="auto" w:fill="auto"/>
          </w:tcPr>
          <w:p w:rsidR="00D66A96" w:rsidRPr="0095218B" w:rsidRDefault="00D66A96" w:rsidP="00885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8B">
              <w:rPr>
                <w:rFonts w:ascii="Times New Roman" w:hAnsi="Times New Roman" w:cs="Times New Roman"/>
                <w:sz w:val="24"/>
                <w:szCs w:val="24"/>
              </w:rPr>
              <w:t>D253N</w:t>
            </w:r>
          </w:p>
        </w:tc>
      </w:tr>
    </w:tbl>
    <w:p w:rsidR="00D66A96" w:rsidRPr="0095218B" w:rsidRDefault="00D66A96" w:rsidP="00D66A96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br w:type="page"/>
      </w: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3. Mutational orders of K702R, D9N, A674T, T271A, and A/V588T/I in the early human H1N1 virus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09"/>
        <w:gridCol w:w="509"/>
        <w:gridCol w:w="512"/>
        <w:gridCol w:w="510"/>
        <w:gridCol w:w="512"/>
        <w:gridCol w:w="510"/>
        <w:gridCol w:w="512"/>
        <w:gridCol w:w="510"/>
        <w:gridCol w:w="512"/>
        <w:gridCol w:w="510"/>
        <w:gridCol w:w="512"/>
        <w:gridCol w:w="510"/>
        <w:gridCol w:w="512"/>
        <w:gridCol w:w="510"/>
        <w:gridCol w:w="512"/>
        <w:gridCol w:w="510"/>
        <w:gridCol w:w="512"/>
        <w:gridCol w:w="510"/>
        <w:gridCol w:w="512"/>
        <w:gridCol w:w="510"/>
        <w:gridCol w:w="504"/>
      </w:tblGrid>
      <w:tr w:rsidR="0095218B" w:rsidRPr="0095218B" w:rsidTr="00885989">
        <w:trPr>
          <w:trHeight w:val="330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Strain (accession no.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M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V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V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7K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S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2R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N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4T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1A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8T/I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6R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0S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1K/R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T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9T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G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2K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4L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1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4R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revig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ission/1/1918 (ABA55038) 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Wilson-Smith/1933 (ABF2123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Wilson-Smith/1933 (ABD7780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United Kingdom/1/1933 (ACV4954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WS/1934 (AFM6896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uerto Rico/8/1934 (ABO2170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uerto Rico/8/1934 (AGK6305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uerto Rico/8/1934 (AGU9303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uerto Rico/8/1934 (AAM7515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uerto Rico/8/1934 (CAA2385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ila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935 (ABO3839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h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935 (AEM6001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elbourne/1935 (ABD62791)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95218B" w:rsidRPr="0095218B" w:rsidTr="00885989">
        <w:trPr>
          <w:trHeight w:val="330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enry/1936 1936 (ABO38361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</w:pP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br w:type="page"/>
      </w:r>
    </w:p>
    <w:p w:rsidR="00D66A96" w:rsidRPr="0095218B" w:rsidRDefault="00D66A96" w:rsidP="00D66A96">
      <w:pPr>
        <w:spacing w:after="160" w:line="259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 xml:space="preserve">Table S4. Earlier acquisition of E627K and </w:t>
      </w:r>
      <w:r w:rsidRPr="009521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199S than </w:t>
      </w:r>
      <w:r w:rsidRPr="0095218B">
        <w:rPr>
          <w:rFonts w:ascii="Times New Roman" w:hAnsi="Times New Roman" w:cs="Times New Roman"/>
          <w:sz w:val="24"/>
          <w:szCs w:val="24"/>
        </w:rPr>
        <w:t>K702R and D9N</w:t>
      </w:r>
      <w:r w:rsidRPr="0095218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mutations in swine H1N1 viruses.</w:t>
      </w:r>
    </w:p>
    <w:tbl>
      <w:tblPr>
        <w:tblW w:w="47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95218B" w:rsidRPr="0095218B" w:rsidTr="00885989">
        <w:trPr>
          <w:trHeight w:val="330"/>
        </w:trPr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N1 strain (accession no.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M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V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V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7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2R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4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1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8 T/I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6R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0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1K/R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9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2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4L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1N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4R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Ehime/1/1980 (AB434405)</w:t>
            </w: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Kansas/3024/1987 (CY02501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Kansas/3228/1987 (CY02247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Wisconsin/1915/1988 (CY02243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Wisconsin/1915/1988 (CY03992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owa/17672/1988 (CY022340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owa/31483/1988 (CY02297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ndiana/1726/1988 (CY03993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owa/3421/1990 (CY09688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Memphis/1/1990 (CY03507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Beijing/156/1991 (KF05709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California/T9001707/1991 (CY02878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owa/24297/1991 (CY02716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Maryland/23239/1991 (CY02248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Beijing/216/1992 (KF057097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ng_Kong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03/1993 (GQ229281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</w:pPr>
      <w:r w:rsidRPr="0095218B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a</w:t>
      </w:r>
      <w:r w:rsidRPr="0095218B">
        <w:t xml:space="preserve"> </w:t>
      </w:r>
      <w:r w:rsidRPr="0095218B">
        <w:rPr>
          <w:rFonts w:ascii="Times New Roman" w:hAnsi="Times New Roman" w:cs="Times New Roman"/>
          <w:sz w:val="16"/>
          <w:szCs w:val="16"/>
        </w:rPr>
        <w:t>H1N2</w:t>
      </w: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br w:type="page"/>
      </w: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5. Indistinguishable mutational orders of K702R and D9N in the early strains of swine H1N1 viruses.</w:t>
      </w:r>
    </w:p>
    <w:tbl>
      <w:tblPr>
        <w:tblW w:w="136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1"/>
      </w:tblGrid>
      <w:tr w:rsidR="0095218B" w:rsidRPr="0095218B" w:rsidTr="00885989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N1 strain (accession no.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M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V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V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7K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S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2R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N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4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1A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8T/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6R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0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1K/R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9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2K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4L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1N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4R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wine/Iowa/15/1930 (M73515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JY2/1931 (CY14741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wine/USA/1976_MA/1931 CY0457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wine/USA/1976/1931 CY0457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wine/1931 CY0096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wine/Ohio/23/1935 CY0272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R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Minnesota/24/1975 CY0249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Wisconsin/11/1976 CY1787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Iowa/4/1976 CY022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Kentucky/1/1976 CY0223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Tennessee/7/1976 CY022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Nebraska/123/1977 CY0223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Niigata/1/1977 AB4343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ng_Kong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26/1977 CY08449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wine/Kyoto/3/1979 AB43438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br w:type="page"/>
      </w: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6.</w:t>
      </w:r>
      <w:r w:rsidRPr="0095218B">
        <w:rPr>
          <w:rFonts w:ascii="Times New Roman" w:hAnsi="Times New Roman" w:cs="Times New Roman"/>
          <w:sz w:val="16"/>
          <w:szCs w:val="16"/>
        </w:rPr>
        <w:t xml:space="preserve"> </w:t>
      </w:r>
      <w:r w:rsidRPr="0095218B">
        <w:rPr>
          <w:rFonts w:ascii="Times New Roman" w:hAnsi="Times New Roman" w:cs="Times New Roman"/>
          <w:sz w:val="24"/>
          <w:szCs w:val="24"/>
        </w:rPr>
        <w:t>Amino acid sequence of 588 residues of incomplete mutant PB2 of human H3N2 viruses.</w:t>
      </w:r>
    </w:p>
    <w:tbl>
      <w:tblPr>
        <w:tblW w:w="505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7"/>
        <w:gridCol w:w="503"/>
        <w:gridCol w:w="503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</w:tblGrid>
      <w:tr w:rsidR="0095218B" w:rsidRPr="0095218B" w:rsidTr="00885989">
        <w:trPr>
          <w:trHeight w:hRule="exact" w:val="735"/>
        </w:trPr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H3N2 strain (accession no.)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6M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09V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33V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27K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99S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02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9N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74T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271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88T/I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26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90S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91K/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47T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339T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58G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92K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253N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404L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01N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14R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ingapore/C2011.518/2011 (AGN50916)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antiago/p4d0/2012 (AIE53877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Boston/DOA2-101/2012 (AGV99060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Boston/YGA_01109/2012 (AHL9723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icaragua/7828_01/2013 (AIL9432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ontana/20/2014 (ALH3021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ennsylvania/65/2014 (ALH3096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orth Carolina/28/2014 (ALH2974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Idaho/04/2014 (ALH29518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ontana/26/2014 (ALH3146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Washington/60/2014 (ALH32803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Washington/52/2014 (ALH3291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Texas/43/2014 (ALH27559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Washington/53/2014 (ALH3231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ew Hampshire/16/2015 (ALH36486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ennsylvania/01/2015 (ALH33484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Florida/09/2015 (ALH3364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ennsylvania/09/2015 (ALH33531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ennsylvania/10/2015 (ALH33225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ew York/06/2015 (ALH33771)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aine/18/2015 (ALH35878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 w:rsidP="00D66A96">
      <w:pPr>
        <w:spacing w:after="160" w:line="259" w:lineRule="auto"/>
        <w:rPr>
          <w:sz w:val="24"/>
          <w:szCs w:val="24"/>
        </w:rPr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7.</w:t>
      </w:r>
      <w:r w:rsidRPr="0095218B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r w:rsidRPr="0095218B">
        <w:rPr>
          <w:rFonts w:ascii="Times New Roman" w:eastAsia="맑은 고딕" w:hAnsi="Times New Roman" w:cs="Times New Roman"/>
          <w:kern w:val="0"/>
          <w:sz w:val="24"/>
          <w:szCs w:val="24"/>
        </w:rPr>
        <w:t>Early strains of pre-HIB-8, HIB-8, HIB-9-1, and HIB-9-2 genotypes.</w:t>
      </w:r>
    </w:p>
    <w:tbl>
      <w:tblPr>
        <w:tblW w:w="13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76"/>
        <w:gridCol w:w="465"/>
        <w:gridCol w:w="465"/>
        <w:gridCol w:w="466"/>
        <w:gridCol w:w="465"/>
        <w:gridCol w:w="465"/>
        <w:gridCol w:w="466"/>
        <w:gridCol w:w="465"/>
        <w:gridCol w:w="466"/>
        <w:gridCol w:w="465"/>
        <w:gridCol w:w="465"/>
        <w:gridCol w:w="466"/>
        <w:gridCol w:w="465"/>
        <w:gridCol w:w="465"/>
        <w:gridCol w:w="466"/>
        <w:gridCol w:w="465"/>
        <w:gridCol w:w="466"/>
        <w:gridCol w:w="465"/>
        <w:gridCol w:w="465"/>
        <w:gridCol w:w="466"/>
        <w:gridCol w:w="465"/>
        <w:gridCol w:w="466"/>
      </w:tblGrid>
      <w:tr w:rsidR="0095218B" w:rsidRPr="0095218B" w:rsidTr="00885989">
        <w:trPr>
          <w:trHeight w:val="57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H3N2 Strain (accession no.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M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V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7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2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4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1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8T/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6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0S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1K/R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9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G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2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3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4L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1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4R</w:t>
            </w:r>
          </w:p>
        </w:tc>
      </w:tr>
      <w:tr w:rsidR="0095218B" w:rsidRPr="0095218B" w:rsidTr="00885989">
        <w:trPr>
          <w:trHeight w:val="27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Pre-HIB-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Hong Kong/1/1968 (AAK51712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ong Kong/16/1968 (AAO4649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Aichi/2/1968 (AFM7186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thoven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15793/1968 (AFG7187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t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60/1968 (AAA4361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Albany/17/1968 (ABO5236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USSR/039/1968 (AAO4649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HIB-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Bilthoven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/21801/1971 (AFG98851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emphis/3/1971 (ABP49194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</w:t>
            </w:r>
            <w:proofErr w:type="spellStart"/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Guandong</w:t>
            </w:r>
            <w:proofErr w:type="spellEnd"/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/243/1972 (ABC6757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HIB-9-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Malaysia/23606/2002 (AFJ77747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Fujian/411/2002 (AFD64219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New York/485/2003 (ABB03122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HIB-9-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New York/1018/2006 (AHL89209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Netherlands/034/2010 (AFH00834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Singapore/H2013.751/2013 (AIG4623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awaii/63/2014 (ALH3298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Vermont/11/2014 (ALH3273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South Carolina/01/2015 (ALH33911)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Rhode Island/06/2015 (ALH33967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</w:pPr>
    </w:p>
    <w:p w:rsidR="00D66A96" w:rsidRPr="0095218B" w:rsidRDefault="00D66A96" w:rsidP="00D66A9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 w:rsidP="00D66A96">
      <w:pPr>
        <w:spacing w:after="160" w:line="259" w:lineRule="auto"/>
      </w:pPr>
      <w:r w:rsidRPr="0095218B">
        <w:rPr>
          <w:rFonts w:ascii="Times New Roman" w:hAnsi="Times New Roman" w:cs="Times New Roman"/>
          <w:sz w:val="24"/>
          <w:szCs w:val="24"/>
        </w:rPr>
        <w:lastRenderedPageBreak/>
        <w:t>Table S8. Further evolution of HIB-9-1 and HIB-9-2 by acquiring I147T, K339T, Q591R, and D701N.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2977"/>
        <w:gridCol w:w="466"/>
        <w:gridCol w:w="466"/>
        <w:gridCol w:w="467"/>
        <w:gridCol w:w="466"/>
        <w:gridCol w:w="467"/>
        <w:gridCol w:w="466"/>
        <w:gridCol w:w="467"/>
        <w:gridCol w:w="466"/>
        <w:gridCol w:w="466"/>
        <w:gridCol w:w="467"/>
        <w:gridCol w:w="466"/>
        <w:gridCol w:w="467"/>
        <w:gridCol w:w="466"/>
        <w:gridCol w:w="467"/>
        <w:gridCol w:w="466"/>
        <w:gridCol w:w="466"/>
        <w:gridCol w:w="467"/>
        <w:gridCol w:w="466"/>
        <w:gridCol w:w="467"/>
        <w:gridCol w:w="466"/>
        <w:gridCol w:w="452"/>
      </w:tblGrid>
      <w:tr w:rsidR="0095218B" w:rsidRPr="0095218B" w:rsidTr="00885989">
        <w:trPr>
          <w:trHeight w:val="33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H3N2 strain (accession no.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6M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09V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33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27K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99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02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9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674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271A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88T/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26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90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591K/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47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339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58G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192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253N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404L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01N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714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B-9-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anoi/BM766/2003 (AEX35251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Peru/PER258/2010 (AHC6105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elsinki/824/2013 (AHA9848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A/TW/872/2002 (ABD5980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Malaysia/2205714/2009 (AFJ78297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Boston/YGA_01174/2013 (AHL9799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California/VRDL158/2009 (ADI7593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Nicaragua/AGA2-18/2012 (AHZ35751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Rhode Island/22/2014 (ALH30622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/Houston/JMM_146/2013 (AHZ40757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A96" w:rsidRPr="0095218B" w:rsidRDefault="00D66A96" w:rsidP="008859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521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HIB-9-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A/Texas/48/2014 (ALH27952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95218B" w:rsidRPr="0095218B" w:rsidTr="00885989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A/Maryland/28/2014 (ALH28660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A96" w:rsidRPr="0095218B" w:rsidRDefault="00D66A96" w:rsidP="00885989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218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</w:tbl>
    <w:p w:rsidR="00D66A96" w:rsidRPr="0095218B" w:rsidRDefault="00D66A96" w:rsidP="00D66A96">
      <w:pPr>
        <w:spacing w:after="160" w:line="259" w:lineRule="auto"/>
      </w:pPr>
    </w:p>
    <w:p w:rsidR="00D66A96" w:rsidRPr="0095218B" w:rsidRDefault="00D66A96" w:rsidP="00D66A96">
      <w:pPr>
        <w:spacing w:after="160" w:line="259" w:lineRule="auto"/>
      </w:pPr>
    </w:p>
    <w:p w:rsidR="00D66A96" w:rsidRPr="0095218B" w:rsidRDefault="00D66A96" w:rsidP="00D66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6A96" w:rsidRPr="0095218B" w:rsidRDefault="00D66A96"/>
    <w:sectPr w:rsidR="00D66A96" w:rsidRPr="0095218B" w:rsidSect="00D66A9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AFC" w:rsidRDefault="00F02AFC" w:rsidP="00D66A96">
      <w:r>
        <w:separator/>
      </w:r>
    </w:p>
  </w:endnote>
  <w:endnote w:type="continuationSeparator" w:id="0">
    <w:p w:rsidR="00F02AFC" w:rsidRDefault="00F02AFC" w:rsidP="00D66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동녘M">
    <w:altName w:val="맑은 고딕"/>
    <w:charset w:val="81"/>
    <w:family w:val="roman"/>
    <w:pitch w:val="variable"/>
    <w:sig w:usb0="800002A7" w:usb1="1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3092111"/>
      <w:docPartObj>
        <w:docPartGallery w:val="Page Numbers (Bottom of Page)"/>
        <w:docPartUnique/>
      </w:docPartObj>
    </w:sdtPr>
    <w:sdtEndPr/>
    <w:sdtContent>
      <w:p w:rsidR="00D66A96" w:rsidRDefault="00D66A9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18B" w:rsidRPr="0095218B">
          <w:rPr>
            <w:noProof/>
            <w:lang w:val="ko-KR"/>
          </w:rPr>
          <w:t>10</w:t>
        </w:r>
        <w:r>
          <w:fldChar w:fldCharType="end"/>
        </w:r>
      </w:p>
    </w:sdtContent>
  </w:sdt>
  <w:p w:rsidR="00D66A96" w:rsidRDefault="00D66A9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AFC" w:rsidRDefault="00F02AFC" w:rsidP="00D66A96">
      <w:r>
        <w:separator/>
      </w:r>
    </w:p>
  </w:footnote>
  <w:footnote w:type="continuationSeparator" w:id="0">
    <w:p w:rsidR="00F02AFC" w:rsidRDefault="00F02AFC" w:rsidP="00D66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96"/>
    <w:rsid w:val="0004763F"/>
    <w:rsid w:val="008F238D"/>
    <w:rsid w:val="0095218B"/>
    <w:rsid w:val="00D66A96"/>
    <w:rsid w:val="00F02AFC"/>
    <w:rsid w:val="00F47472"/>
    <w:rsid w:val="00FB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E078F7-98B1-4B7B-A390-11A45CD10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6A9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66A9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66A96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6A9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6A9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66A96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D66A96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D66A96"/>
  </w:style>
  <w:style w:type="paragraph" w:styleId="a6">
    <w:name w:val="header"/>
    <w:basedOn w:val="a"/>
    <w:link w:val="Char"/>
    <w:uiPriority w:val="99"/>
    <w:unhideWhenUsed/>
    <w:rsid w:val="00D66A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66A96"/>
  </w:style>
  <w:style w:type="paragraph" w:styleId="a7">
    <w:name w:val="footer"/>
    <w:basedOn w:val="a"/>
    <w:link w:val="Char0"/>
    <w:uiPriority w:val="99"/>
    <w:unhideWhenUsed/>
    <w:rsid w:val="00D66A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66A96"/>
  </w:style>
  <w:style w:type="paragraph" w:styleId="a8">
    <w:name w:val="List Paragraph"/>
    <w:basedOn w:val="a"/>
    <w:uiPriority w:val="34"/>
    <w:qFormat/>
    <w:rsid w:val="00D66A96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D66A96"/>
    <w:pPr>
      <w:wordWrap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D66A9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66A9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b">
    <w:name w:val="annotation text"/>
    <w:basedOn w:val="a"/>
    <w:link w:val="Char2"/>
    <w:uiPriority w:val="99"/>
    <w:semiHidden/>
    <w:unhideWhenUsed/>
    <w:rsid w:val="00D66A96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b"/>
    <w:uiPriority w:val="99"/>
    <w:semiHidden/>
    <w:rsid w:val="00D66A96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66A9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66A96"/>
    <w:rPr>
      <w:rFonts w:ascii="Tahoma" w:hAnsi="Tahoma" w:cs="Tahoma"/>
      <w:b/>
      <w:bCs/>
      <w:sz w:val="16"/>
    </w:rPr>
  </w:style>
  <w:style w:type="numbering" w:customStyle="1" w:styleId="1">
    <w:name w:val="목록 없음1"/>
    <w:next w:val="a2"/>
    <w:uiPriority w:val="99"/>
    <w:semiHidden/>
    <w:unhideWhenUsed/>
    <w:rsid w:val="00D66A96"/>
  </w:style>
  <w:style w:type="character" w:styleId="ad">
    <w:name w:val="FollowedHyperlink"/>
    <w:basedOn w:val="a0"/>
    <w:uiPriority w:val="99"/>
    <w:semiHidden/>
    <w:unhideWhenUsed/>
    <w:rsid w:val="00D66A96"/>
    <w:rPr>
      <w:color w:val="954F72"/>
      <w:u w:val="single"/>
    </w:rPr>
  </w:style>
  <w:style w:type="paragraph" w:customStyle="1" w:styleId="msonormal0">
    <w:name w:val="msonormal"/>
    <w:basedOn w:val="a"/>
    <w:rsid w:val="00D66A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66A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D66A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D66A96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D66A96"/>
    <w:pPr>
      <w:widowControl/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D66A96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D66A96"/>
    <w:pPr>
      <w:widowControl/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FFFF00"/>
      <w:kern w:val="0"/>
      <w:sz w:val="24"/>
      <w:szCs w:val="24"/>
    </w:rPr>
  </w:style>
  <w:style w:type="table" w:styleId="ae">
    <w:name w:val="Table Grid"/>
    <w:basedOn w:val="a1"/>
    <w:uiPriority w:val="39"/>
    <w:rsid w:val="00D6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A3DF3-ADAE-4D34-9158-BBF029848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705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혁준님</dc:creator>
  <cp:keywords/>
  <dc:description/>
  <cp:lastModifiedBy>Windows 사용자</cp:lastModifiedBy>
  <cp:revision>3</cp:revision>
  <dcterms:created xsi:type="dcterms:W3CDTF">2019-11-25T03:06:00Z</dcterms:created>
  <dcterms:modified xsi:type="dcterms:W3CDTF">2020-02-27T08:42:00Z</dcterms:modified>
</cp:coreProperties>
</file>